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3558E" w14:textId="6D97D0FE" w:rsidR="00CA7CA8" w:rsidRPr="006F42BB" w:rsidRDefault="001213FD" w:rsidP="0029021C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b/>
          <w:bCs/>
          <w:sz w:val="24"/>
          <w:szCs w:val="24"/>
        </w:rPr>
        <w:t>Table</w:t>
      </w:r>
      <w:r w:rsidR="00621619" w:rsidRPr="006F42BB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b/>
          <w:bCs/>
          <w:sz w:val="24"/>
          <w:szCs w:val="24"/>
        </w:rPr>
        <w:t>S</w:t>
      </w:r>
      <w:r w:rsidR="00707E24" w:rsidRPr="006F42BB"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="0029021C" w:rsidRPr="006F42BB">
        <w:rPr>
          <w:rFonts w:asciiTheme="majorHAnsi" w:hAnsiTheme="majorHAnsi" w:cstheme="majorHAnsi"/>
          <w:sz w:val="24"/>
          <w:szCs w:val="24"/>
        </w:rPr>
        <w:t xml:space="preserve"> </w:t>
      </w:r>
      <w:r w:rsidR="00D92E8F" w:rsidRPr="006F42BB">
        <w:rPr>
          <w:rFonts w:asciiTheme="majorHAnsi" w:hAnsiTheme="majorHAnsi" w:cstheme="majorHAnsi"/>
          <w:sz w:val="24"/>
          <w:szCs w:val="24"/>
        </w:rPr>
        <w:t>Proportion</w:t>
      </w:r>
      <w:r w:rsidR="00CA7CA8" w:rsidRPr="006F42BB">
        <w:rPr>
          <w:rFonts w:asciiTheme="majorHAnsi" w:hAnsiTheme="majorHAnsi" w:cstheme="majorHAnsi"/>
          <w:sz w:val="24"/>
          <w:szCs w:val="24"/>
        </w:rPr>
        <w:t xml:space="preserve"> of </w:t>
      </w:r>
      <w:r w:rsidR="00180957" w:rsidRPr="006F42BB">
        <w:rPr>
          <w:rFonts w:asciiTheme="majorHAnsi" w:hAnsiTheme="majorHAnsi" w:cstheme="majorHAnsi"/>
          <w:sz w:val="24"/>
          <w:szCs w:val="24"/>
        </w:rPr>
        <w:t xml:space="preserve">final </w:t>
      </w:r>
      <w:r w:rsidR="00CA7CA8" w:rsidRPr="006F42BB">
        <w:rPr>
          <w:rFonts w:asciiTheme="majorHAnsi" w:hAnsiTheme="majorHAnsi" w:cstheme="majorHAnsi"/>
          <w:sz w:val="24"/>
          <w:szCs w:val="24"/>
        </w:rPr>
        <w:t>DSS</w:t>
      </w:r>
      <w:r w:rsidR="00F86C2A" w:rsidRPr="006F42BB">
        <w:rPr>
          <w:rFonts w:asciiTheme="majorHAnsi" w:hAnsiTheme="majorHAnsi" w:cstheme="majorHAnsi"/>
          <w:sz w:val="24"/>
          <w:szCs w:val="24"/>
        </w:rPr>
        <w:t xml:space="preserve"> </w:t>
      </w:r>
      <w:r w:rsidR="00CA7CA8" w:rsidRPr="006F42BB">
        <w:rPr>
          <w:rFonts w:asciiTheme="majorHAnsi" w:hAnsiTheme="majorHAnsi" w:cstheme="majorHAnsi"/>
          <w:sz w:val="24"/>
          <w:szCs w:val="24"/>
        </w:rPr>
        <w:t>1</w:t>
      </w:r>
      <w:r w:rsidR="00180957" w:rsidRPr="006F42BB">
        <w:rPr>
          <w:rFonts w:asciiTheme="majorHAnsi" w:hAnsiTheme="majorHAnsi" w:cstheme="majorHAnsi"/>
          <w:sz w:val="24"/>
          <w:szCs w:val="24"/>
        </w:rPr>
        <w:t xml:space="preserve"> a</w:t>
      </w:r>
      <w:r w:rsidR="00CA7CA8" w:rsidRPr="006F42BB">
        <w:rPr>
          <w:rFonts w:asciiTheme="majorHAnsi" w:hAnsiTheme="majorHAnsi" w:cstheme="majorHAnsi"/>
          <w:sz w:val="24"/>
          <w:szCs w:val="24"/>
        </w:rPr>
        <w:t>ccording to</w:t>
      </w:r>
      <w:r w:rsidR="00180957" w:rsidRPr="006F42BB">
        <w:rPr>
          <w:rFonts w:asciiTheme="majorHAnsi" w:hAnsiTheme="majorHAnsi" w:cstheme="majorHAnsi"/>
          <w:sz w:val="24"/>
          <w:szCs w:val="24"/>
        </w:rPr>
        <w:t xml:space="preserve"> initial</w:t>
      </w:r>
      <w:r w:rsidR="00CA7CA8" w:rsidRPr="006F42BB">
        <w:rPr>
          <w:rFonts w:asciiTheme="majorHAnsi" w:hAnsiTheme="majorHAnsi" w:cstheme="majorHAnsi"/>
          <w:sz w:val="24"/>
          <w:szCs w:val="24"/>
        </w:rPr>
        <w:t xml:space="preserve"> DSS in patients with</w:t>
      </w:r>
      <w:r w:rsidR="0029021C" w:rsidRPr="006F42BB">
        <w:rPr>
          <w:rFonts w:asciiTheme="majorHAnsi" w:hAnsiTheme="majorHAnsi" w:cstheme="majorHAnsi"/>
          <w:sz w:val="24"/>
          <w:szCs w:val="24"/>
        </w:rPr>
        <w:t>out</w:t>
      </w:r>
      <w:r w:rsidR="00CA7CA8" w:rsidRPr="006F42BB">
        <w:rPr>
          <w:rFonts w:asciiTheme="majorHAnsi" w:hAnsiTheme="majorHAnsi" w:cstheme="majorHAnsi"/>
          <w:sz w:val="24"/>
          <w:szCs w:val="24"/>
        </w:rPr>
        <w:t xml:space="preserve"> treatment </w:t>
      </w:r>
      <w:r w:rsidR="0029021C" w:rsidRPr="006F42BB">
        <w:rPr>
          <w:rFonts w:asciiTheme="majorHAnsi" w:hAnsiTheme="majorHAnsi" w:cstheme="majorHAnsi"/>
          <w:sz w:val="24"/>
          <w:szCs w:val="24"/>
        </w:rPr>
        <w:t xml:space="preserve">with </w:t>
      </w:r>
      <w:r w:rsidR="006F42BB">
        <w:rPr>
          <w:rFonts w:asciiTheme="majorHAnsi" w:hAnsiTheme="majorHAnsi" w:cstheme="majorHAnsi" w:hint="eastAsia"/>
          <w:sz w:val="24"/>
          <w:szCs w:val="24"/>
        </w:rPr>
        <w:t>whole lung lavage</w:t>
      </w:r>
      <w:r w:rsidR="00D336B1" w:rsidRPr="006F42BB">
        <w:rPr>
          <w:rFonts w:asciiTheme="majorHAnsi" w:hAnsiTheme="majorHAnsi" w:cstheme="majorHAnsi"/>
          <w:sz w:val="24"/>
          <w:szCs w:val="24"/>
        </w:rPr>
        <w:t xml:space="preserve"> and/or</w:t>
      </w:r>
      <w:r w:rsidR="0029021C" w:rsidRPr="006F42BB">
        <w:rPr>
          <w:rFonts w:asciiTheme="majorHAnsi" w:hAnsiTheme="majorHAnsi" w:cstheme="majorHAnsi"/>
          <w:sz w:val="24"/>
          <w:szCs w:val="24"/>
        </w:rPr>
        <w:t xml:space="preserve"> </w:t>
      </w:r>
      <w:r w:rsidR="006F42BB" w:rsidRPr="006F42BB">
        <w:rPr>
          <w:rFonts w:asciiTheme="majorHAnsi" w:eastAsia="ＭＳ Ｐゴシック" w:hAnsiTheme="majorHAnsi" w:cstheme="majorHAnsi"/>
          <w:color w:val="000000"/>
          <w:kern w:val="0"/>
          <w:sz w:val="24"/>
          <w:szCs w:val="24"/>
          <w14:ligatures w14:val="none"/>
        </w:rPr>
        <w:t>g</w:t>
      </w:r>
      <w:r w:rsidR="006F42BB" w:rsidRPr="006F42BB">
        <w:rPr>
          <w:rFonts w:asciiTheme="majorHAnsi" w:eastAsia="Arial Unicode MS" w:hAnsiTheme="majorHAnsi" w:cstheme="majorHAnsi"/>
          <w:color w:val="000000"/>
          <w:kern w:val="0"/>
          <w:sz w:val="24"/>
          <w:szCs w:val="24"/>
          <w14:ligatures w14:val="none"/>
        </w:rPr>
        <w:t>ranulocyte-macrophage colony-stimulating factor</w:t>
      </w:r>
      <w:r w:rsidR="0029021C" w:rsidRPr="006F42BB">
        <w:rPr>
          <w:rFonts w:asciiTheme="majorHAnsi" w:hAnsiTheme="majorHAnsi" w:cstheme="majorHAnsi"/>
          <w:sz w:val="24"/>
          <w:szCs w:val="24"/>
        </w:rPr>
        <w:t xml:space="preserve"> inhalation </w:t>
      </w:r>
      <w:r w:rsidR="00CA7CA8" w:rsidRPr="006F42BB">
        <w:rPr>
          <w:rFonts w:asciiTheme="majorHAnsi" w:hAnsiTheme="majorHAnsi" w:cstheme="majorHAnsi"/>
          <w:sz w:val="24"/>
          <w:szCs w:val="24"/>
        </w:rPr>
        <w:t xml:space="preserve">during </w:t>
      </w:r>
      <w:r w:rsidR="00944B7A" w:rsidRPr="006F42BB">
        <w:rPr>
          <w:rFonts w:asciiTheme="majorHAnsi" w:hAnsiTheme="majorHAnsi" w:cstheme="majorHAnsi"/>
          <w:sz w:val="24"/>
          <w:szCs w:val="24"/>
        </w:rPr>
        <w:t xml:space="preserve">the </w:t>
      </w:r>
      <w:r w:rsidR="00CA7CA8" w:rsidRPr="006F42BB">
        <w:rPr>
          <w:rFonts w:asciiTheme="majorHAnsi" w:hAnsiTheme="majorHAnsi" w:cstheme="majorHAnsi"/>
          <w:sz w:val="24"/>
          <w:szCs w:val="24"/>
        </w:rPr>
        <w:t>follow-up period</w:t>
      </w:r>
      <w:r w:rsidR="009100C9">
        <w:rPr>
          <w:rFonts w:asciiTheme="majorHAnsi" w:hAnsiTheme="majorHAnsi" w:cstheme="majorHAnsi" w:hint="eastAsia"/>
          <w:sz w:val="24"/>
          <w:szCs w:val="24"/>
        </w:rPr>
        <w:t>s</w:t>
      </w:r>
      <w:r w:rsidR="00CA7CA8" w:rsidRPr="006F42BB">
        <w:rPr>
          <w:rFonts w:asciiTheme="majorHAnsi" w:hAnsiTheme="majorHAnsi" w:cstheme="majorHAnsi"/>
          <w:sz w:val="24"/>
          <w:szCs w:val="24"/>
        </w:rPr>
        <w:t>.</w:t>
      </w:r>
    </w:p>
    <w:p w14:paraId="73350520" w14:textId="77777777" w:rsidR="00CA7CA8" w:rsidRPr="006F42BB" w:rsidRDefault="00CA7CA8" w:rsidP="00415C95">
      <w:pPr>
        <w:rPr>
          <w:rFonts w:asciiTheme="majorHAnsi" w:hAnsiTheme="majorHAnsi" w:cstheme="majorHAnsi"/>
        </w:rPr>
      </w:pPr>
    </w:p>
    <w:tbl>
      <w:tblPr>
        <w:tblW w:w="55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76"/>
        <w:gridCol w:w="1276"/>
        <w:gridCol w:w="1134"/>
      </w:tblGrid>
      <w:tr w:rsidR="0029021C" w:rsidRPr="006F42BB" w14:paraId="6165F2E6" w14:textId="1203E9D7" w:rsidTr="00AF0EA9">
        <w:trPr>
          <w:cantSplit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vAlign w:val="center"/>
          </w:tcPr>
          <w:p w14:paraId="016369C5" w14:textId="7EC5E14E" w:rsidR="0029021C" w:rsidRPr="006F42BB" w:rsidRDefault="00F86C2A" w:rsidP="00AF0EA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 xml:space="preserve">Initial </w:t>
            </w:r>
            <w:r w:rsidR="0029021C" w:rsidRPr="006F42BB">
              <w:rPr>
                <w:rFonts w:asciiTheme="majorHAnsi" w:hAnsiTheme="majorHAnsi" w:cstheme="majorHAnsi"/>
                <w:sz w:val="24"/>
                <w:szCs w:val="24"/>
              </w:rPr>
              <w:t>DS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40B9EB9" w14:textId="54FFFEAB" w:rsidR="0029021C" w:rsidRPr="006F42BB" w:rsidRDefault="00F86C2A" w:rsidP="00AF0EA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 xml:space="preserve">Final </w:t>
            </w:r>
            <w:r w:rsidR="0029021C" w:rsidRPr="006F42BB">
              <w:rPr>
                <w:rFonts w:asciiTheme="majorHAnsi" w:hAnsiTheme="majorHAnsi" w:cstheme="majorHAnsi"/>
                <w:sz w:val="24"/>
                <w:szCs w:val="24"/>
              </w:rPr>
              <w:t>DS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</w:tcPr>
          <w:p w14:paraId="7ECFB531" w14:textId="50FF72A8" w:rsidR="0029021C" w:rsidRPr="006F42BB" w:rsidRDefault="0029021C" w:rsidP="00AF0EA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F86C2A" w:rsidRPr="006F42BB" w14:paraId="07D15667" w14:textId="77777777" w:rsidTr="00046503">
        <w:trPr>
          <w:cantSplit/>
        </w:trPr>
        <w:tc>
          <w:tcPr>
            <w:tcW w:w="1843" w:type="dxa"/>
            <w:vMerge/>
            <w:tcBorders>
              <w:left w:val="nil"/>
            </w:tcBorders>
            <w:shd w:val="clear" w:color="auto" w:fill="FFFFFF"/>
          </w:tcPr>
          <w:p w14:paraId="141BDC5E" w14:textId="7777777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0BE1BB06" w14:textId="57D30D8E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DSS=1</w:t>
            </w:r>
          </w:p>
        </w:tc>
        <w:tc>
          <w:tcPr>
            <w:tcW w:w="1276" w:type="dxa"/>
            <w:tcBorders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6DD0837C" w14:textId="0B22F616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DSS≥2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</w:tcPr>
          <w:p w14:paraId="73510FA0" w14:textId="766689DB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F86C2A" w:rsidRPr="006F42BB" w14:paraId="7FF01CD3" w14:textId="77777777" w:rsidTr="00046503">
        <w:trPr>
          <w:cantSplit/>
        </w:trPr>
        <w:tc>
          <w:tcPr>
            <w:tcW w:w="1843" w:type="dxa"/>
            <w:vMerge/>
            <w:tcBorders>
              <w:left w:val="nil"/>
              <w:bottom w:val="single" w:sz="6" w:space="0" w:color="auto"/>
            </w:tcBorders>
            <w:shd w:val="clear" w:color="auto" w:fill="FFFFFF"/>
          </w:tcPr>
          <w:p w14:paraId="11A39521" w14:textId="7777777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4B9CC3D7" w14:textId="398EC4F0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5811F96D" w14:textId="3525EF73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8" w:space="0" w:color="E0E0E0"/>
              <w:bottom w:val="single" w:sz="6" w:space="0" w:color="auto"/>
              <w:right w:val="single" w:sz="8" w:space="0" w:color="E0E0E0"/>
            </w:tcBorders>
            <w:shd w:val="clear" w:color="auto" w:fill="FFFFFF"/>
          </w:tcPr>
          <w:p w14:paraId="449AC122" w14:textId="0B5FD47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%</w:t>
            </w:r>
          </w:p>
        </w:tc>
      </w:tr>
      <w:tr w:rsidR="00F86C2A" w:rsidRPr="006F42BB" w14:paraId="53A66AC5" w14:textId="0672DE87" w:rsidTr="00155C28">
        <w:trPr>
          <w:cantSplit/>
        </w:trPr>
        <w:tc>
          <w:tcPr>
            <w:tcW w:w="1843" w:type="dxa"/>
            <w:tcBorders>
              <w:top w:val="single" w:sz="6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EC430D0" w14:textId="47EC896A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8209099" w14:textId="6CEEB88D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549DA92" w14:textId="705876B4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FCF872E" w14:textId="0622D94F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87.5</w:t>
            </w:r>
          </w:p>
        </w:tc>
      </w:tr>
      <w:tr w:rsidR="00F86C2A" w:rsidRPr="006F42BB" w14:paraId="42F8E8B2" w14:textId="5781DB02" w:rsidTr="00155C28">
        <w:trPr>
          <w:cantSplit/>
        </w:trPr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A31805" w14:textId="58607608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05926454" w14:textId="10C1899D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9E1980E" w14:textId="719CE8BA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BBBB9C3" w14:textId="69E3FF04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50.0</w:t>
            </w:r>
          </w:p>
        </w:tc>
      </w:tr>
      <w:tr w:rsidR="00F86C2A" w:rsidRPr="006F42BB" w14:paraId="084C79E3" w14:textId="5BD2461B" w:rsidTr="00155C28">
        <w:trPr>
          <w:cantSplit/>
        </w:trPr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8535A0F" w14:textId="079CF889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421440EE" w14:textId="17A905A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5B5019D" w14:textId="2D94C8E2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CD8529A" w14:textId="12F8B3B5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</w:p>
        </w:tc>
      </w:tr>
      <w:tr w:rsidR="00F86C2A" w:rsidRPr="006F42BB" w14:paraId="1A2267F1" w14:textId="43662B02" w:rsidTr="00155C28">
        <w:trPr>
          <w:cantSplit/>
        </w:trPr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5AC4D61" w14:textId="2BF75B44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2B63530F" w14:textId="2D3B28E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B33A3A8" w14:textId="40B0360C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18CB30F" w14:textId="464B5BF7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</w:p>
        </w:tc>
      </w:tr>
      <w:tr w:rsidR="00F86C2A" w:rsidRPr="006F42BB" w14:paraId="4411FFD9" w14:textId="4DBE1D4A" w:rsidTr="00155C28">
        <w:trPr>
          <w:cantSplit/>
          <w:trHeight w:val="270"/>
        </w:trPr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A10EAEC" w14:textId="4B74FBB8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7EE0B050" w14:textId="0BE1EB9F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1A84FD6" w14:textId="46CA9B24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1768DBB" w14:textId="0EEA9573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</w:p>
        </w:tc>
      </w:tr>
      <w:tr w:rsidR="00F86C2A" w:rsidRPr="006F42BB" w14:paraId="75F522B6" w14:textId="0C27FD5A" w:rsidTr="00155C28">
        <w:trPr>
          <w:cantSplit/>
        </w:trPr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 w:themeFill="background1"/>
          </w:tcPr>
          <w:p w14:paraId="2C7EBDB9" w14:textId="3C57A29D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 w:themeFill="background1"/>
          </w:tcPr>
          <w:p w14:paraId="75D180F4" w14:textId="58E37135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 w:themeFill="background1"/>
            <w:vAlign w:val="center"/>
          </w:tcPr>
          <w:p w14:paraId="60187B67" w14:textId="74E05E08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8" w:space="0" w:color="AEAEAE"/>
              <w:bottom w:val="single" w:sz="12" w:space="0" w:color="auto"/>
            </w:tcBorders>
            <w:vAlign w:val="center"/>
          </w:tcPr>
          <w:p w14:paraId="752F24EF" w14:textId="11D0DC93" w:rsidR="00F86C2A" w:rsidRPr="006F42BB" w:rsidRDefault="00F86C2A" w:rsidP="00F86C2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F42B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9100C9">
              <w:rPr>
                <w:rFonts w:asciiTheme="majorHAnsi" w:hAnsiTheme="majorHAnsi" w:cstheme="majorHAnsi" w:hint="eastAsia"/>
                <w:sz w:val="24"/>
                <w:szCs w:val="24"/>
              </w:rPr>
              <w:t>6.5</w:t>
            </w:r>
          </w:p>
        </w:tc>
      </w:tr>
    </w:tbl>
    <w:p w14:paraId="22AE03D9" w14:textId="77777777" w:rsidR="00415C95" w:rsidRPr="006F42BB" w:rsidRDefault="00415C95" w:rsidP="00415C95">
      <w:pPr>
        <w:rPr>
          <w:rFonts w:asciiTheme="majorHAnsi" w:hAnsiTheme="majorHAnsi" w:cstheme="majorHAnsi"/>
        </w:rPr>
      </w:pPr>
    </w:p>
    <w:p w14:paraId="0255E6BA" w14:textId="7BC143DE" w:rsidR="00D44615" w:rsidRPr="006F42BB" w:rsidRDefault="002616E9" w:rsidP="0091370A">
      <w:pPr>
        <w:rPr>
          <w:rFonts w:asciiTheme="majorHAnsi" w:hAnsiTheme="majorHAnsi" w:cstheme="majorHAnsi"/>
        </w:rPr>
      </w:pPr>
      <w:r w:rsidRPr="006F42BB">
        <w:rPr>
          <w:rFonts w:asciiTheme="majorHAnsi" w:hAnsiTheme="majorHAnsi" w:cstheme="majorHAnsi"/>
          <w:sz w:val="24"/>
          <w:szCs w:val="28"/>
        </w:rPr>
        <w:t xml:space="preserve">Abbreviations: </w:t>
      </w:r>
      <w:r w:rsidR="0029021C" w:rsidRPr="006F42BB">
        <w:rPr>
          <w:rFonts w:asciiTheme="majorHAnsi" w:hAnsiTheme="majorHAnsi" w:cstheme="majorHAnsi"/>
          <w:sz w:val="24"/>
          <w:szCs w:val="28"/>
        </w:rPr>
        <w:t>DSS</w:t>
      </w:r>
      <w:r w:rsidRPr="006F42BB">
        <w:rPr>
          <w:rFonts w:asciiTheme="majorHAnsi" w:hAnsiTheme="majorHAnsi" w:cstheme="majorHAnsi"/>
          <w:sz w:val="24"/>
          <w:szCs w:val="28"/>
        </w:rPr>
        <w:t>,</w:t>
      </w:r>
      <w:r w:rsidR="0029021C" w:rsidRPr="006F42BB">
        <w:rPr>
          <w:rFonts w:asciiTheme="majorHAnsi" w:hAnsiTheme="majorHAnsi" w:cstheme="majorHAnsi"/>
          <w:sz w:val="24"/>
          <w:szCs w:val="28"/>
        </w:rPr>
        <w:t xml:space="preserve"> disease severity score</w:t>
      </w:r>
      <w:r w:rsidR="007811F4" w:rsidRPr="006F42BB">
        <w:rPr>
          <w:rFonts w:asciiTheme="majorHAnsi" w:hAnsiTheme="majorHAnsi" w:cstheme="majorHAnsi"/>
          <w:sz w:val="24"/>
          <w:szCs w:val="28"/>
        </w:rPr>
        <w:t xml:space="preserve"> </w:t>
      </w:r>
    </w:p>
    <w:sectPr w:rsidR="00D44615" w:rsidRPr="006F42BB" w:rsidSect="007811F4">
      <w:pgSz w:w="16838" w:h="11906" w:orient="landscape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5CB11" w14:textId="77777777" w:rsidR="00471EE0" w:rsidRDefault="00471EE0" w:rsidP="007C3079">
      <w:r>
        <w:separator/>
      </w:r>
    </w:p>
  </w:endnote>
  <w:endnote w:type="continuationSeparator" w:id="0">
    <w:p w14:paraId="73F9D905" w14:textId="77777777" w:rsidR="00471EE0" w:rsidRDefault="00471EE0" w:rsidP="007C3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56352" w14:textId="77777777" w:rsidR="00471EE0" w:rsidRDefault="00471EE0" w:rsidP="007C3079">
      <w:r>
        <w:separator/>
      </w:r>
    </w:p>
  </w:footnote>
  <w:footnote w:type="continuationSeparator" w:id="0">
    <w:p w14:paraId="0DEA5FE9" w14:textId="77777777" w:rsidR="00471EE0" w:rsidRDefault="00471EE0" w:rsidP="007C3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06"/>
    <w:rsid w:val="0000376C"/>
    <w:rsid w:val="0000799E"/>
    <w:rsid w:val="00011FAD"/>
    <w:rsid w:val="00012956"/>
    <w:rsid w:val="00016C60"/>
    <w:rsid w:val="0001771F"/>
    <w:rsid w:val="00017B31"/>
    <w:rsid w:val="00021AD7"/>
    <w:rsid w:val="0003164A"/>
    <w:rsid w:val="00032784"/>
    <w:rsid w:val="00037D93"/>
    <w:rsid w:val="00041C21"/>
    <w:rsid w:val="000543CC"/>
    <w:rsid w:val="00055057"/>
    <w:rsid w:val="0005688D"/>
    <w:rsid w:val="000705DC"/>
    <w:rsid w:val="00070C4D"/>
    <w:rsid w:val="00075BFA"/>
    <w:rsid w:val="0007608D"/>
    <w:rsid w:val="000808CC"/>
    <w:rsid w:val="00090686"/>
    <w:rsid w:val="00091889"/>
    <w:rsid w:val="00091B43"/>
    <w:rsid w:val="00091BCC"/>
    <w:rsid w:val="00093772"/>
    <w:rsid w:val="00094CDE"/>
    <w:rsid w:val="00097755"/>
    <w:rsid w:val="000A244C"/>
    <w:rsid w:val="000A2FF5"/>
    <w:rsid w:val="000B1816"/>
    <w:rsid w:val="000B6E14"/>
    <w:rsid w:val="000C0D4F"/>
    <w:rsid w:val="000C1A64"/>
    <w:rsid w:val="000C30C5"/>
    <w:rsid w:val="000E57CC"/>
    <w:rsid w:val="000F32C5"/>
    <w:rsid w:val="000F557E"/>
    <w:rsid w:val="000F5960"/>
    <w:rsid w:val="000F65A2"/>
    <w:rsid w:val="000F672E"/>
    <w:rsid w:val="000F6C4A"/>
    <w:rsid w:val="0010086E"/>
    <w:rsid w:val="00102057"/>
    <w:rsid w:val="001038CF"/>
    <w:rsid w:val="00104D96"/>
    <w:rsid w:val="00107117"/>
    <w:rsid w:val="0011647A"/>
    <w:rsid w:val="001213FD"/>
    <w:rsid w:val="001219C4"/>
    <w:rsid w:val="00134CD7"/>
    <w:rsid w:val="0013567E"/>
    <w:rsid w:val="00135FF6"/>
    <w:rsid w:val="00141188"/>
    <w:rsid w:val="00146102"/>
    <w:rsid w:val="00155227"/>
    <w:rsid w:val="001620F1"/>
    <w:rsid w:val="001649D6"/>
    <w:rsid w:val="00165090"/>
    <w:rsid w:val="001654D3"/>
    <w:rsid w:val="001704B4"/>
    <w:rsid w:val="00171201"/>
    <w:rsid w:val="00177877"/>
    <w:rsid w:val="00180957"/>
    <w:rsid w:val="00181BE4"/>
    <w:rsid w:val="001867E0"/>
    <w:rsid w:val="00193B7A"/>
    <w:rsid w:val="0019526E"/>
    <w:rsid w:val="00195BD8"/>
    <w:rsid w:val="0019670C"/>
    <w:rsid w:val="001A5515"/>
    <w:rsid w:val="001A5E03"/>
    <w:rsid w:val="001A6AC8"/>
    <w:rsid w:val="001B30B5"/>
    <w:rsid w:val="001C32C9"/>
    <w:rsid w:val="001D0706"/>
    <w:rsid w:val="001D50D1"/>
    <w:rsid w:val="001D54EB"/>
    <w:rsid w:val="001E4B00"/>
    <w:rsid w:val="001E78AD"/>
    <w:rsid w:val="001F0CFA"/>
    <w:rsid w:val="001F5791"/>
    <w:rsid w:val="001F6EA4"/>
    <w:rsid w:val="001F79CC"/>
    <w:rsid w:val="00202916"/>
    <w:rsid w:val="00202D01"/>
    <w:rsid w:val="002077BC"/>
    <w:rsid w:val="00210754"/>
    <w:rsid w:val="002117CA"/>
    <w:rsid w:val="002135E8"/>
    <w:rsid w:val="00220FF9"/>
    <w:rsid w:val="00222118"/>
    <w:rsid w:val="00227424"/>
    <w:rsid w:val="00232CB2"/>
    <w:rsid w:val="0024118E"/>
    <w:rsid w:val="0024463F"/>
    <w:rsid w:val="0024617F"/>
    <w:rsid w:val="002517D9"/>
    <w:rsid w:val="00255137"/>
    <w:rsid w:val="002616E9"/>
    <w:rsid w:val="002634E7"/>
    <w:rsid w:val="00264EDE"/>
    <w:rsid w:val="00264F35"/>
    <w:rsid w:val="00266466"/>
    <w:rsid w:val="00267A66"/>
    <w:rsid w:val="002726C1"/>
    <w:rsid w:val="00277F07"/>
    <w:rsid w:val="00282301"/>
    <w:rsid w:val="00282E79"/>
    <w:rsid w:val="0029021C"/>
    <w:rsid w:val="00290A80"/>
    <w:rsid w:val="00295928"/>
    <w:rsid w:val="002A255B"/>
    <w:rsid w:val="002A3FF8"/>
    <w:rsid w:val="002A77BF"/>
    <w:rsid w:val="002A7F0A"/>
    <w:rsid w:val="002B2486"/>
    <w:rsid w:val="002B4301"/>
    <w:rsid w:val="002B69A1"/>
    <w:rsid w:val="002C1ECC"/>
    <w:rsid w:val="002C30DF"/>
    <w:rsid w:val="002C35F9"/>
    <w:rsid w:val="002C61B3"/>
    <w:rsid w:val="002D42D3"/>
    <w:rsid w:val="002E1C6B"/>
    <w:rsid w:val="002F0816"/>
    <w:rsid w:val="002F4668"/>
    <w:rsid w:val="002F4C2D"/>
    <w:rsid w:val="00313551"/>
    <w:rsid w:val="003146F6"/>
    <w:rsid w:val="00314892"/>
    <w:rsid w:val="003206C5"/>
    <w:rsid w:val="003245CF"/>
    <w:rsid w:val="00327916"/>
    <w:rsid w:val="00331FEE"/>
    <w:rsid w:val="00332CDB"/>
    <w:rsid w:val="003357EF"/>
    <w:rsid w:val="003440A2"/>
    <w:rsid w:val="0034639A"/>
    <w:rsid w:val="00351AE1"/>
    <w:rsid w:val="00351E2B"/>
    <w:rsid w:val="00353DE8"/>
    <w:rsid w:val="0035561B"/>
    <w:rsid w:val="003566D0"/>
    <w:rsid w:val="00357952"/>
    <w:rsid w:val="00360FE5"/>
    <w:rsid w:val="00362E53"/>
    <w:rsid w:val="00363D9A"/>
    <w:rsid w:val="00367FA8"/>
    <w:rsid w:val="0037174A"/>
    <w:rsid w:val="0037280D"/>
    <w:rsid w:val="00372AF8"/>
    <w:rsid w:val="003746C5"/>
    <w:rsid w:val="0037551E"/>
    <w:rsid w:val="003775E8"/>
    <w:rsid w:val="003802E9"/>
    <w:rsid w:val="00381932"/>
    <w:rsid w:val="00382572"/>
    <w:rsid w:val="003843CA"/>
    <w:rsid w:val="00390B8F"/>
    <w:rsid w:val="00395C45"/>
    <w:rsid w:val="003A1318"/>
    <w:rsid w:val="003A3788"/>
    <w:rsid w:val="003A7405"/>
    <w:rsid w:val="003A7F5B"/>
    <w:rsid w:val="003B3B82"/>
    <w:rsid w:val="003C5451"/>
    <w:rsid w:val="003D5842"/>
    <w:rsid w:val="003E4633"/>
    <w:rsid w:val="003E7CA5"/>
    <w:rsid w:val="003F1643"/>
    <w:rsid w:val="003F1DEE"/>
    <w:rsid w:val="003F2F39"/>
    <w:rsid w:val="003F474A"/>
    <w:rsid w:val="00401716"/>
    <w:rsid w:val="004022B7"/>
    <w:rsid w:val="00405716"/>
    <w:rsid w:val="00411CA5"/>
    <w:rsid w:val="00415C95"/>
    <w:rsid w:val="00421ADD"/>
    <w:rsid w:val="00427D39"/>
    <w:rsid w:val="00430D7E"/>
    <w:rsid w:val="00432513"/>
    <w:rsid w:val="00437AE5"/>
    <w:rsid w:val="004438B5"/>
    <w:rsid w:val="00445CE7"/>
    <w:rsid w:val="00454F2B"/>
    <w:rsid w:val="00456FFB"/>
    <w:rsid w:val="00457B72"/>
    <w:rsid w:val="0046002B"/>
    <w:rsid w:val="00462B19"/>
    <w:rsid w:val="0047069B"/>
    <w:rsid w:val="00471AA7"/>
    <w:rsid w:val="00471EE0"/>
    <w:rsid w:val="004738D8"/>
    <w:rsid w:val="00476779"/>
    <w:rsid w:val="004777E3"/>
    <w:rsid w:val="00484D0C"/>
    <w:rsid w:val="00490020"/>
    <w:rsid w:val="00490B5A"/>
    <w:rsid w:val="00495950"/>
    <w:rsid w:val="004B39BD"/>
    <w:rsid w:val="004B5774"/>
    <w:rsid w:val="004B61C3"/>
    <w:rsid w:val="004C38BA"/>
    <w:rsid w:val="004D584A"/>
    <w:rsid w:val="004E3A62"/>
    <w:rsid w:val="004E3BB3"/>
    <w:rsid w:val="004E4D02"/>
    <w:rsid w:val="004E567A"/>
    <w:rsid w:val="004E7F02"/>
    <w:rsid w:val="004F5CC5"/>
    <w:rsid w:val="0050001E"/>
    <w:rsid w:val="00502436"/>
    <w:rsid w:val="0050698B"/>
    <w:rsid w:val="00507ACC"/>
    <w:rsid w:val="00511946"/>
    <w:rsid w:val="00521F0D"/>
    <w:rsid w:val="00523601"/>
    <w:rsid w:val="005258F3"/>
    <w:rsid w:val="005311A1"/>
    <w:rsid w:val="00532ACD"/>
    <w:rsid w:val="0053644D"/>
    <w:rsid w:val="005400C7"/>
    <w:rsid w:val="0054284C"/>
    <w:rsid w:val="00542F5A"/>
    <w:rsid w:val="00547F0E"/>
    <w:rsid w:val="00557C66"/>
    <w:rsid w:val="005745B9"/>
    <w:rsid w:val="00580014"/>
    <w:rsid w:val="00582639"/>
    <w:rsid w:val="005863AE"/>
    <w:rsid w:val="00587359"/>
    <w:rsid w:val="005873C7"/>
    <w:rsid w:val="00587D30"/>
    <w:rsid w:val="005923A6"/>
    <w:rsid w:val="00592912"/>
    <w:rsid w:val="005938A6"/>
    <w:rsid w:val="005939D8"/>
    <w:rsid w:val="005958BE"/>
    <w:rsid w:val="00596E47"/>
    <w:rsid w:val="005976EB"/>
    <w:rsid w:val="005A3794"/>
    <w:rsid w:val="005B31C3"/>
    <w:rsid w:val="005B7398"/>
    <w:rsid w:val="005C6AF4"/>
    <w:rsid w:val="005C6C19"/>
    <w:rsid w:val="005C6C28"/>
    <w:rsid w:val="005D4A57"/>
    <w:rsid w:val="005E07E1"/>
    <w:rsid w:val="005E092B"/>
    <w:rsid w:val="005E131E"/>
    <w:rsid w:val="005E15FB"/>
    <w:rsid w:val="005E5C49"/>
    <w:rsid w:val="005F1520"/>
    <w:rsid w:val="005F6A26"/>
    <w:rsid w:val="005F6C68"/>
    <w:rsid w:val="00600F5A"/>
    <w:rsid w:val="00603DAF"/>
    <w:rsid w:val="00604746"/>
    <w:rsid w:val="006129C3"/>
    <w:rsid w:val="006147D6"/>
    <w:rsid w:val="00620BD4"/>
    <w:rsid w:val="00621619"/>
    <w:rsid w:val="006247B0"/>
    <w:rsid w:val="00626CB7"/>
    <w:rsid w:val="006303D0"/>
    <w:rsid w:val="00633549"/>
    <w:rsid w:val="00633C67"/>
    <w:rsid w:val="00634CF9"/>
    <w:rsid w:val="00637657"/>
    <w:rsid w:val="006428D9"/>
    <w:rsid w:val="00642DC9"/>
    <w:rsid w:val="006610C4"/>
    <w:rsid w:val="00661FD1"/>
    <w:rsid w:val="006670CF"/>
    <w:rsid w:val="00674221"/>
    <w:rsid w:val="006747B8"/>
    <w:rsid w:val="00675A64"/>
    <w:rsid w:val="006870E8"/>
    <w:rsid w:val="006A02F4"/>
    <w:rsid w:val="006A0B88"/>
    <w:rsid w:val="006A175F"/>
    <w:rsid w:val="006A1948"/>
    <w:rsid w:val="006B13B1"/>
    <w:rsid w:val="006B3AB3"/>
    <w:rsid w:val="006C0211"/>
    <w:rsid w:val="006C673E"/>
    <w:rsid w:val="006C7151"/>
    <w:rsid w:val="006C7EC3"/>
    <w:rsid w:val="006D3210"/>
    <w:rsid w:val="006D6D30"/>
    <w:rsid w:val="006D743A"/>
    <w:rsid w:val="006E0F1F"/>
    <w:rsid w:val="006E4AEF"/>
    <w:rsid w:val="006E4FAB"/>
    <w:rsid w:val="006F42BB"/>
    <w:rsid w:val="00704FFD"/>
    <w:rsid w:val="00705198"/>
    <w:rsid w:val="00705364"/>
    <w:rsid w:val="00707E24"/>
    <w:rsid w:val="00710C0E"/>
    <w:rsid w:val="00722A56"/>
    <w:rsid w:val="00725597"/>
    <w:rsid w:val="00733AB4"/>
    <w:rsid w:val="007447A5"/>
    <w:rsid w:val="00746E53"/>
    <w:rsid w:val="007500FE"/>
    <w:rsid w:val="00756EAC"/>
    <w:rsid w:val="007574FA"/>
    <w:rsid w:val="00757A5B"/>
    <w:rsid w:val="00766A54"/>
    <w:rsid w:val="007811F4"/>
    <w:rsid w:val="00783C58"/>
    <w:rsid w:val="0078758C"/>
    <w:rsid w:val="00795ECC"/>
    <w:rsid w:val="007A263E"/>
    <w:rsid w:val="007B0F63"/>
    <w:rsid w:val="007B505A"/>
    <w:rsid w:val="007C243D"/>
    <w:rsid w:val="007C3079"/>
    <w:rsid w:val="007D2FC3"/>
    <w:rsid w:val="007D4C2F"/>
    <w:rsid w:val="007D51D4"/>
    <w:rsid w:val="007D7247"/>
    <w:rsid w:val="007D787A"/>
    <w:rsid w:val="007E09F3"/>
    <w:rsid w:val="007E1131"/>
    <w:rsid w:val="008019DB"/>
    <w:rsid w:val="008050EF"/>
    <w:rsid w:val="00815198"/>
    <w:rsid w:val="00816644"/>
    <w:rsid w:val="00820DAE"/>
    <w:rsid w:val="00833A16"/>
    <w:rsid w:val="00836D72"/>
    <w:rsid w:val="00853019"/>
    <w:rsid w:val="008537F6"/>
    <w:rsid w:val="00854076"/>
    <w:rsid w:val="00860F54"/>
    <w:rsid w:val="00867146"/>
    <w:rsid w:val="00870252"/>
    <w:rsid w:val="00871676"/>
    <w:rsid w:val="0087235C"/>
    <w:rsid w:val="00877E48"/>
    <w:rsid w:val="008910BC"/>
    <w:rsid w:val="008931B0"/>
    <w:rsid w:val="00894C5F"/>
    <w:rsid w:val="008A01D6"/>
    <w:rsid w:val="008B1690"/>
    <w:rsid w:val="008B2B66"/>
    <w:rsid w:val="008B45A1"/>
    <w:rsid w:val="008B76CD"/>
    <w:rsid w:val="008C0527"/>
    <w:rsid w:val="008C3D19"/>
    <w:rsid w:val="008C6DFD"/>
    <w:rsid w:val="008D1A1C"/>
    <w:rsid w:val="008E49C3"/>
    <w:rsid w:val="008E5F89"/>
    <w:rsid w:val="008E6BFC"/>
    <w:rsid w:val="009004D4"/>
    <w:rsid w:val="00904192"/>
    <w:rsid w:val="009100C9"/>
    <w:rsid w:val="009116F9"/>
    <w:rsid w:val="00912D95"/>
    <w:rsid w:val="0091370A"/>
    <w:rsid w:val="009246E1"/>
    <w:rsid w:val="00931FBE"/>
    <w:rsid w:val="0093246C"/>
    <w:rsid w:val="00935160"/>
    <w:rsid w:val="009408A7"/>
    <w:rsid w:val="0094307D"/>
    <w:rsid w:val="00944B7A"/>
    <w:rsid w:val="00946D37"/>
    <w:rsid w:val="009553B4"/>
    <w:rsid w:val="00956524"/>
    <w:rsid w:val="00962D2F"/>
    <w:rsid w:val="00963148"/>
    <w:rsid w:val="00965A96"/>
    <w:rsid w:val="009668A7"/>
    <w:rsid w:val="00970028"/>
    <w:rsid w:val="00970A37"/>
    <w:rsid w:val="00971662"/>
    <w:rsid w:val="00971D95"/>
    <w:rsid w:val="00975ADC"/>
    <w:rsid w:val="0098064C"/>
    <w:rsid w:val="00981314"/>
    <w:rsid w:val="00985063"/>
    <w:rsid w:val="0098546A"/>
    <w:rsid w:val="0098566C"/>
    <w:rsid w:val="00987B01"/>
    <w:rsid w:val="009968AF"/>
    <w:rsid w:val="009A4603"/>
    <w:rsid w:val="009B073F"/>
    <w:rsid w:val="009B26C1"/>
    <w:rsid w:val="009D0D64"/>
    <w:rsid w:val="009D4315"/>
    <w:rsid w:val="009E00A6"/>
    <w:rsid w:val="009E3657"/>
    <w:rsid w:val="009E741A"/>
    <w:rsid w:val="009F0BD2"/>
    <w:rsid w:val="009F29A7"/>
    <w:rsid w:val="009F2E8A"/>
    <w:rsid w:val="00A00EAF"/>
    <w:rsid w:val="00A03060"/>
    <w:rsid w:val="00A07DC8"/>
    <w:rsid w:val="00A13C52"/>
    <w:rsid w:val="00A3207C"/>
    <w:rsid w:val="00A342BC"/>
    <w:rsid w:val="00A40545"/>
    <w:rsid w:val="00A42EE5"/>
    <w:rsid w:val="00A44311"/>
    <w:rsid w:val="00A4767F"/>
    <w:rsid w:val="00A57D29"/>
    <w:rsid w:val="00A64648"/>
    <w:rsid w:val="00A7443E"/>
    <w:rsid w:val="00A83F77"/>
    <w:rsid w:val="00A848E9"/>
    <w:rsid w:val="00A86025"/>
    <w:rsid w:val="00A86388"/>
    <w:rsid w:val="00A87415"/>
    <w:rsid w:val="00A87579"/>
    <w:rsid w:val="00A94956"/>
    <w:rsid w:val="00A954E6"/>
    <w:rsid w:val="00A95D2A"/>
    <w:rsid w:val="00A96401"/>
    <w:rsid w:val="00A978DC"/>
    <w:rsid w:val="00AA0698"/>
    <w:rsid w:val="00AA0B32"/>
    <w:rsid w:val="00AA5B0F"/>
    <w:rsid w:val="00AA66E3"/>
    <w:rsid w:val="00AA79F0"/>
    <w:rsid w:val="00AB10CF"/>
    <w:rsid w:val="00AB2375"/>
    <w:rsid w:val="00AB2FDB"/>
    <w:rsid w:val="00AB3657"/>
    <w:rsid w:val="00AB377D"/>
    <w:rsid w:val="00AC07EF"/>
    <w:rsid w:val="00AC0D53"/>
    <w:rsid w:val="00AC25E6"/>
    <w:rsid w:val="00AD1DF7"/>
    <w:rsid w:val="00AE554A"/>
    <w:rsid w:val="00AE64B5"/>
    <w:rsid w:val="00AE6921"/>
    <w:rsid w:val="00AF0272"/>
    <w:rsid w:val="00AF0759"/>
    <w:rsid w:val="00AF0EA9"/>
    <w:rsid w:val="00AF126C"/>
    <w:rsid w:val="00AF1B92"/>
    <w:rsid w:val="00AF2BEB"/>
    <w:rsid w:val="00AF35DE"/>
    <w:rsid w:val="00B108DD"/>
    <w:rsid w:val="00B211AE"/>
    <w:rsid w:val="00B25637"/>
    <w:rsid w:val="00B26915"/>
    <w:rsid w:val="00B27B77"/>
    <w:rsid w:val="00B3125D"/>
    <w:rsid w:val="00B339FB"/>
    <w:rsid w:val="00B430A4"/>
    <w:rsid w:val="00B4433A"/>
    <w:rsid w:val="00B44465"/>
    <w:rsid w:val="00B4620B"/>
    <w:rsid w:val="00B534A4"/>
    <w:rsid w:val="00B5440C"/>
    <w:rsid w:val="00B54D46"/>
    <w:rsid w:val="00B5670B"/>
    <w:rsid w:val="00B56CD6"/>
    <w:rsid w:val="00B6103C"/>
    <w:rsid w:val="00B73C67"/>
    <w:rsid w:val="00B75248"/>
    <w:rsid w:val="00B77509"/>
    <w:rsid w:val="00B8059A"/>
    <w:rsid w:val="00B8358D"/>
    <w:rsid w:val="00B852BC"/>
    <w:rsid w:val="00B85CBE"/>
    <w:rsid w:val="00B86075"/>
    <w:rsid w:val="00B9075F"/>
    <w:rsid w:val="00B96435"/>
    <w:rsid w:val="00BA3608"/>
    <w:rsid w:val="00BB5C43"/>
    <w:rsid w:val="00BB6C49"/>
    <w:rsid w:val="00BC00F0"/>
    <w:rsid w:val="00BC5503"/>
    <w:rsid w:val="00BD10D8"/>
    <w:rsid w:val="00BE0332"/>
    <w:rsid w:val="00BE2640"/>
    <w:rsid w:val="00BE5C6C"/>
    <w:rsid w:val="00BE78EC"/>
    <w:rsid w:val="00BE7F22"/>
    <w:rsid w:val="00BF1EAF"/>
    <w:rsid w:val="00BF2CCD"/>
    <w:rsid w:val="00C017D4"/>
    <w:rsid w:val="00C02A64"/>
    <w:rsid w:val="00C0373B"/>
    <w:rsid w:val="00C115E1"/>
    <w:rsid w:val="00C118B0"/>
    <w:rsid w:val="00C13540"/>
    <w:rsid w:val="00C1495D"/>
    <w:rsid w:val="00C14FDE"/>
    <w:rsid w:val="00C2466C"/>
    <w:rsid w:val="00C305FA"/>
    <w:rsid w:val="00C40CA1"/>
    <w:rsid w:val="00C448B4"/>
    <w:rsid w:val="00C46A1C"/>
    <w:rsid w:val="00C53AE0"/>
    <w:rsid w:val="00C60ADC"/>
    <w:rsid w:val="00C6116A"/>
    <w:rsid w:val="00C667B0"/>
    <w:rsid w:val="00C71A3B"/>
    <w:rsid w:val="00C77C0F"/>
    <w:rsid w:val="00C80316"/>
    <w:rsid w:val="00C80778"/>
    <w:rsid w:val="00C8423B"/>
    <w:rsid w:val="00C85763"/>
    <w:rsid w:val="00C8774F"/>
    <w:rsid w:val="00C878BB"/>
    <w:rsid w:val="00C87FE4"/>
    <w:rsid w:val="00C91074"/>
    <w:rsid w:val="00C9393D"/>
    <w:rsid w:val="00C93DD3"/>
    <w:rsid w:val="00C95697"/>
    <w:rsid w:val="00CA3B72"/>
    <w:rsid w:val="00CA7CA8"/>
    <w:rsid w:val="00CC3446"/>
    <w:rsid w:val="00CC38EE"/>
    <w:rsid w:val="00CC6B3A"/>
    <w:rsid w:val="00CD2876"/>
    <w:rsid w:val="00CD4EEB"/>
    <w:rsid w:val="00CE085A"/>
    <w:rsid w:val="00CE408E"/>
    <w:rsid w:val="00CE5497"/>
    <w:rsid w:val="00CF297B"/>
    <w:rsid w:val="00CF2F8E"/>
    <w:rsid w:val="00CF5B7D"/>
    <w:rsid w:val="00CF7A3B"/>
    <w:rsid w:val="00D02D21"/>
    <w:rsid w:val="00D02F7E"/>
    <w:rsid w:val="00D11909"/>
    <w:rsid w:val="00D13630"/>
    <w:rsid w:val="00D172E7"/>
    <w:rsid w:val="00D317F4"/>
    <w:rsid w:val="00D336B1"/>
    <w:rsid w:val="00D44615"/>
    <w:rsid w:val="00D52749"/>
    <w:rsid w:val="00D54C7A"/>
    <w:rsid w:val="00D6302A"/>
    <w:rsid w:val="00D649C7"/>
    <w:rsid w:val="00D7563D"/>
    <w:rsid w:val="00D839B9"/>
    <w:rsid w:val="00D87133"/>
    <w:rsid w:val="00D92E8F"/>
    <w:rsid w:val="00D94C30"/>
    <w:rsid w:val="00DA023B"/>
    <w:rsid w:val="00DA2531"/>
    <w:rsid w:val="00DA38D3"/>
    <w:rsid w:val="00DB1DA7"/>
    <w:rsid w:val="00DB2EB4"/>
    <w:rsid w:val="00DC0F53"/>
    <w:rsid w:val="00DC3153"/>
    <w:rsid w:val="00DC582A"/>
    <w:rsid w:val="00DD0503"/>
    <w:rsid w:val="00DE6555"/>
    <w:rsid w:val="00DF26E5"/>
    <w:rsid w:val="00DF6847"/>
    <w:rsid w:val="00DF72BD"/>
    <w:rsid w:val="00E02097"/>
    <w:rsid w:val="00E03490"/>
    <w:rsid w:val="00E0505D"/>
    <w:rsid w:val="00E0739E"/>
    <w:rsid w:val="00E07D36"/>
    <w:rsid w:val="00E21CC0"/>
    <w:rsid w:val="00E23081"/>
    <w:rsid w:val="00E26720"/>
    <w:rsid w:val="00E27E68"/>
    <w:rsid w:val="00E32015"/>
    <w:rsid w:val="00E40E01"/>
    <w:rsid w:val="00E43BAD"/>
    <w:rsid w:val="00E44B9F"/>
    <w:rsid w:val="00E4717D"/>
    <w:rsid w:val="00E52433"/>
    <w:rsid w:val="00E6282D"/>
    <w:rsid w:val="00E634BF"/>
    <w:rsid w:val="00E64394"/>
    <w:rsid w:val="00E64447"/>
    <w:rsid w:val="00E653C5"/>
    <w:rsid w:val="00E65890"/>
    <w:rsid w:val="00E70AE8"/>
    <w:rsid w:val="00E77BDD"/>
    <w:rsid w:val="00E80B8F"/>
    <w:rsid w:val="00E85A95"/>
    <w:rsid w:val="00E931AC"/>
    <w:rsid w:val="00E96DA8"/>
    <w:rsid w:val="00E97C31"/>
    <w:rsid w:val="00EC4A3C"/>
    <w:rsid w:val="00EC754C"/>
    <w:rsid w:val="00ED0772"/>
    <w:rsid w:val="00ED1636"/>
    <w:rsid w:val="00ED1644"/>
    <w:rsid w:val="00ED3FEB"/>
    <w:rsid w:val="00ED66E7"/>
    <w:rsid w:val="00EE3EB9"/>
    <w:rsid w:val="00EE4704"/>
    <w:rsid w:val="00EE620E"/>
    <w:rsid w:val="00EF42D7"/>
    <w:rsid w:val="00EF5016"/>
    <w:rsid w:val="00EF6D8B"/>
    <w:rsid w:val="00F0562B"/>
    <w:rsid w:val="00F0648F"/>
    <w:rsid w:val="00F12DFE"/>
    <w:rsid w:val="00F14F9D"/>
    <w:rsid w:val="00F166FA"/>
    <w:rsid w:val="00F20AAA"/>
    <w:rsid w:val="00F211CA"/>
    <w:rsid w:val="00F25205"/>
    <w:rsid w:val="00F32A0D"/>
    <w:rsid w:val="00F35A6B"/>
    <w:rsid w:val="00F41682"/>
    <w:rsid w:val="00F471AC"/>
    <w:rsid w:val="00F53722"/>
    <w:rsid w:val="00F53A99"/>
    <w:rsid w:val="00F53E15"/>
    <w:rsid w:val="00F542DF"/>
    <w:rsid w:val="00F555E0"/>
    <w:rsid w:val="00F6658E"/>
    <w:rsid w:val="00F73680"/>
    <w:rsid w:val="00F73DDD"/>
    <w:rsid w:val="00F76336"/>
    <w:rsid w:val="00F764A5"/>
    <w:rsid w:val="00F82F48"/>
    <w:rsid w:val="00F84B71"/>
    <w:rsid w:val="00F86C2A"/>
    <w:rsid w:val="00F901C6"/>
    <w:rsid w:val="00F93309"/>
    <w:rsid w:val="00F962A6"/>
    <w:rsid w:val="00FA10FC"/>
    <w:rsid w:val="00FB1E01"/>
    <w:rsid w:val="00FB2F7E"/>
    <w:rsid w:val="00FB626B"/>
    <w:rsid w:val="00FC1612"/>
    <w:rsid w:val="00FD01FD"/>
    <w:rsid w:val="00FD2BC5"/>
    <w:rsid w:val="00FD6795"/>
    <w:rsid w:val="00FE40B9"/>
    <w:rsid w:val="00FE5335"/>
    <w:rsid w:val="00FE7DF7"/>
    <w:rsid w:val="00FF04FE"/>
    <w:rsid w:val="00FF0BB2"/>
    <w:rsid w:val="00FF3F07"/>
    <w:rsid w:val="00FF4B1A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974975"/>
  <w15:chartTrackingRefBased/>
  <w15:docId w15:val="{4FBE0FA5-C7F1-49E1-A44B-A7769B68C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D0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070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0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07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070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070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070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070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070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070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D070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D070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D070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D070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D07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D0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07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D07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07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D07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070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D070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D070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D070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1D0706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C30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3079"/>
  </w:style>
  <w:style w:type="paragraph" w:styleId="ac">
    <w:name w:val="footer"/>
    <w:basedOn w:val="a"/>
    <w:link w:val="ad"/>
    <w:uiPriority w:val="99"/>
    <w:unhideWhenUsed/>
    <w:rsid w:val="007C307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3079"/>
  </w:style>
  <w:style w:type="table" w:styleId="1-6">
    <w:name w:val="Grid Table 1 Light Accent 6"/>
    <w:basedOn w:val="a1"/>
    <w:uiPriority w:val="46"/>
    <w:rsid w:val="00B6103C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悦郎</dc:creator>
  <cp:keywords/>
  <dc:description/>
  <cp:lastModifiedBy>山口悦郎</cp:lastModifiedBy>
  <cp:revision>4</cp:revision>
  <cp:lastPrinted>2025-08-14T08:28:00Z</cp:lastPrinted>
  <dcterms:created xsi:type="dcterms:W3CDTF">2025-11-27T08:47:00Z</dcterms:created>
  <dcterms:modified xsi:type="dcterms:W3CDTF">2025-12-03T08:24:00Z</dcterms:modified>
</cp:coreProperties>
</file>